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bookmarkStart w:id="0" w:name="_GoBack"/>
      <w:r>
        <w:t>Supplementary Tables</w:t>
      </w:r>
    </w:p>
    <w:bookmarkEnd w:id="0"/>
    <w:p w14:paraId="67FFCD0F">
      <w:pPr>
        <w:jc w:val="left"/>
        <w:rPr>
          <w:rFonts w:hint="default" w:ascii="Times New Roman" w:hAnsi="Times New Roman" w:cs="Times New Roman"/>
          <w:b/>
        </w:rPr>
      </w:pPr>
    </w:p>
    <w:p w14:paraId="7534CE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Arial" w:hAnsi="Arial" w:cs="Arial" w:eastAsiaTheme="minor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 w:eastAsiaTheme="minor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S1</w:t>
      </w:r>
      <w:r>
        <w:rPr>
          <w:rFonts w:hint="eastAsia" w:ascii="Arial" w:hAnsi="Arial" w:cs="Arial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 w:eastAsiaTheme="minorEastAsia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nsitivity analyses of the serial mediation model using SAS-SV facets</w:t>
      </w:r>
    </w:p>
    <w:p w14:paraId="51A0B05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rial mediation models were re-estimated (Hayes’ PROCESS macro, Model 6) by replacing the overall SAS-SV score with each SAS-SV facet (Negative effect, Withdrawal, and Tolerance) as the first mediator, controlling for sex and grade (academic year).</w:t>
      </w:r>
    </w:p>
    <w:tbl>
      <w:tblPr>
        <w:tblStyle w:val="21"/>
        <w:tblW w:w="4999" w:type="pct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3"/>
        <w:gridCol w:w="2423"/>
        <w:gridCol w:w="2585"/>
        <w:gridCol w:w="2486"/>
      </w:tblGrid>
      <w:tr w14:paraId="5DE6DEE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80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C3C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879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1F6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Negative effect</w:t>
            </w:r>
            <w:r>
              <w:rPr>
                <w:rFonts w:hint="eastAsia" w:eastAsia="宋体" w:cs="Times New Roman"/>
                <w:b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B </w:t>
            </w:r>
          </w:p>
          <w:p w14:paraId="3732A0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938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8D28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Withdrawal</w:t>
            </w:r>
            <w:r>
              <w:rPr>
                <w:rFonts w:hint="eastAsia" w:eastAsia="宋体" w:cs="Times New Roman"/>
                <w:b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B </w:t>
            </w:r>
          </w:p>
          <w:p w14:paraId="2862C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902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E46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Tolerance</w:t>
            </w:r>
            <w:r>
              <w:rPr>
                <w:rFonts w:hint="eastAsia" w:eastAsia="宋体" w:cs="Times New Roman"/>
                <w:b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 xml:space="preserve">B </w:t>
            </w:r>
          </w:p>
          <w:p w14:paraId="0E158B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</w:tr>
      <w:tr w14:paraId="7454CF6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8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11E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otal effect (c): PAM → ANX</w:t>
            </w:r>
          </w:p>
        </w:tc>
        <w:tc>
          <w:tcPr>
            <w:tcW w:w="879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76C8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311 [-0.385, -0.237]</w:t>
            </w:r>
          </w:p>
        </w:tc>
        <w:tc>
          <w:tcPr>
            <w:tcW w:w="93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377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311 [-0.385, -0.237]</w:t>
            </w:r>
          </w:p>
        </w:tc>
        <w:tc>
          <w:tcPr>
            <w:tcW w:w="90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C13B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311 [-0.385, -0.237]</w:t>
            </w:r>
          </w:p>
        </w:tc>
      </w:tr>
      <w:tr w14:paraId="29446D6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5548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rect effect (c′): PAM → ANX (controlling mediators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8FE6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47 [-0.323, -0.170]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8D9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37 [-0.314, -0.160]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C98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39 [-0.315, -0.162]</w:t>
            </w:r>
          </w:p>
        </w:tc>
      </w:tr>
      <w:tr w14:paraId="02EC9A4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BE53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otal indirect effect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38BF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64 [-0.091, -0.041]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F59F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74 [-0.103, -0.048]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FFE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72 [-0.100, -0.047]</w:t>
            </w:r>
          </w:p>
        </w:tc>
      </w:tr>
      <w:tr w14:paraId="224A506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BEE2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irect via SAS-SV facet (PAM → facet → ANX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911E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26 [-0.044, -0.010]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BD5D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38 [-0.057, -0.020]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666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34 [-0.053, -0.019]</w:t>
            </w:r>
          </w:p>
        </w:tc>
      </w:tr>
      <w:tr w14:paraId="162853B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11F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irect via sleep quality (PAM → SQ → ANX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96CE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35 [-0.055, -0.017]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E0BC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32 [-0.052, -0.015]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B1BA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35 [-0.055, -0.018]</w:t>
            </w:r>
          </w:p>
        </w:tc>
      </w:tr>
      <w:tr w14:paraId="14ADD49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28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6F1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rial indirect (PAM → facet → SQ → ANX)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2DC9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04 [-0.007, -0.001]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322E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04 [-0.008, -0.002]</w:t>
            </w:r>
          </w:p>
        </w:tc>
        <w:tc>
          <w:tcPr>
            <w:tcW w:w="902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485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righ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03 [-0.005, -0.001]</w:t>
            </w:r>
          </w:p>
        </w:tc>
      </w:tr>
    </w:tbl>
    <w:p w14:paraId="4E88F67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 xml:space="preserve">Note. </w:t>
      </w:r>
      <w:r>
        <w:rPr>
          <w:rFonts w:hint="default" w:ascii="Times New Roman" w:hAnsi="Times New Roman" w:cs="Times New Roman"/>
        </w:rPr>
        <w:t>PAM = physical activity motivation; ANX = anxiety symptom-endorsement index; SQ = sleep quality (higher scores indicate poorer sleep quality). All models were estimated with PROCESS Model 6 including sex and grade (academic year) as covariates. Indirect effects were tested using percentile bootstrap 95% confidence intervals based on 5,000 resamples. B values are unstandardized. Confidence intervals for total and direct effects are the 95% CIs reported by PROCESS. Results are interpreted as statistical associations and do not establish causal pathways or temporal ordering.</w:t>
      </w:r>
    </w:p>
    <w:p w14:paraId="6F035A14">
      <w:pPr>
        <w:rPr>
          <w:rFonts w:hint="default" w:ascii="Times New Roman" w:hAnsi="Times New Roman" w:cs="Times New Roman"/>
        </w:rPr>
      </w:pPr>
    </w:p>
    <w:p w14:paraId="2050BABE"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br w:type="page"/>
      </w:r>
    </w:p>
    <w:p w14:paraId="16257F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</w:rPr>
      </w:pPr>
      <w:r>
        <w:rPr>
          <w:rFonts w:hint="default" w:ascii="Arial" w:hAnsi="Arial" w:cs="Arial" w:eastAsiaTheme="minor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S2</w:t>
      </w:r>
      <w:r>
        <w:rPr>
          <w:rFonts w:hint="eastAsia" w:ascii="Arial" w:hAnsi="Arial" w:cs="Arial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 w:eastAsiaTheme="minorEastAsia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lternative-order serial mediation analysis (SQ → SA)</w:t>
      </w:r>
    </w:p>
    <w:tbl>
      <w:tblPr>
        <w:tblStyle w:val="21"/>
        <w:tblW w:w="4999" w:type="pct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0"/>
        <w:gridCol w:w="3391"/>
      </w:tblGrid>
      <w:tr w14:paraId="6A4FFEE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767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366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232" w:type="pc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89B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B (95% CI)</w:t>
            </w:r>
          </w:p>
        </w:tc>
      </w:tr>
      <w:tr w14:paraId="5358903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F79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otal effect (c): PAM → ANX</w:t>
            </w:r>
          </w:p>
        </w:tc>
        <w:tc>
          <w:tcPr>
            <w:tcW w:w="123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519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311 [-0.385, -0.237]</w:t>
            </w:r>
          </w:p>
        </w:tc>
      </w:tr>
      <w:tr w14:paraId="5CCE764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A78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irect effect (c′): PAM → ANX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837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216 [-0.293, -0.139]</w:t>
            </w:r>
          </w:p>
        </w:tc>
      </w:tr>
      <w:tr w14:paraId="1D5086A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372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otal indirect effect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D74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95 [-0.125, -0.065]</w:t>
            </w:r>
          </w:p>
        </w:tc>
      </w:tr>
      <w:tr w14:paraId="0A9734F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30E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irect effect via sleep quality (PAM → SQ → ANX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F47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33 [-0.053, -0.015]</w:t>
            </w:r>
          </w:p>
        </w:tc>
      </w:tr>
      <w:tr w14:paraId="787C4FF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B7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ndirect effect via smartphone addiction symptoms (PAM → SA → ANX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D2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52 [-0.074, -0.032]</w:t>
            </w:r>
          </w:p>
        </w:tc>
      </w:tr>
      <w:tr w14:paraId="3C4CE6C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767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B1B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rial indirect effect (PAM → SQ → SA → ANX)</w:t>
            </w:r>
          </w:p>
        </w:tc>
        <w:tc>
          <w:tcPr>
            <w:tcW w:w="1232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B1F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010 [-0.015, -0.005]</w:t>
            </w:r>
          </w:p>
        </w:tc>
      </w:tr>
    </w:tbl>
    <w:p w14:paraId="3BB6A34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 xml:space="preserve">Note. </w:t>
      </w:r>
      <w:r>
        <w:rPr>
          <w:rFonts w:hint="default" w:ascii="Times New Roman" w:hAnsi="Times New Roman" w:cs="Times New Roman"/>
          <w:b w:val="0"/>
          <w:bCs/>
        </w:rPr>
        <w:t>Unstandardized effects (B) with percentile bootstrap 95% confidence intervals based on 5,000 resamples (Hayes PROCESS Model 6). Covariates: sex, grade (academic year). N = 1,276. Higher SQ scores indicate poorer sleep quality.</w:t>
      </w:r>
    </w:p>
    <w:p w14:paraId="48DE79B4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B3A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7</TotalTime>
  <ScaleCrop>false</ScaleCrop>
  <LinksUpToDate>false</LinksUpToDate>
  <CharactersWithSpaces>8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ili Wang</cp:lastModifiedBy>
  <cp:lastPrinted>2013-10-03T12:51:00Z</cp:lastPrinted>
  <dcterms:modified xsi:type="dcterms:W3CDTF">2026-02-09T13:52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2M4ZWQxYzYwNDNlZjM2Y2ZlODg3NDk3YWU1MGFmYzAiLCJ1c2VySWQiOiI2NDM1OTMzNjQ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CA3D8D5648F24C27956D6C3A159F7CFF_12</vt:lpwstr>
  </property>
</Properties>
</file>